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CDC98" w14:textId="50D213E7" w:rsidR="005C370C" w:rsidRPr="002F0846" w:rsidRDefault="005C370C" w:rsidP="009269E7">
      <w:pPr>
        <w:spacing w:line="360" w:lineRule="auto"/>
        <w:jc w:val="both"/>
        <w:rPr>
          <w:rFonts w:ascii="Times New Roman" w:hAnsi="Times New Roman" w:cs="Times New Roman"/>
        </w:rPr>
      </w:pPr>
      <w:r w:rsidRPr="007254F7">
        <w:rPr>
          <w:rFonts w:ascii="Times New Roman" w:eastAsia="Times New Roman" w:hAnsi="Times New Roman" w:cs="Times New Roman"/>
          <w:b/>
        </w:rPr>
        <w:t xml:space="preserve">S </w:t>
      </w:r>
      <w:r w:rsidR="007254F7" w:rsidRPr="007254F7">
        <w:rPr>
          <w:rFonts w:ascii="Times New Roman" w:eastAsia="Times New Roman" w:hAnsi="Times New Roman" w:cs="Times New Roman"/>
          <w:b/>
        </w:rPr>
        <w:t xml:space="preserve">4 </w:t>
      </w:r>
      <w:proofErr w:type="gramStart"/>
      <w:r w:rsidRPr="007254F7">
        <w:rPr>
          <w:rFonts w:ascii="Times New Roman" w:eastAsia="Times New Roman" w:hAnsi="Times New Roman" w:cs="Times New Roman"/>
          <w:b/>
        </w:rPr>
        <w:t>Table</w:t>
      </w:r>
      <w:proofErr w:type="gramEnd"/>
      <w:r w:rsidR="007254F7">
        <w:rPr>
          <w:rFonts w:ascii="Times New Roman" w:eastAsia="Times New Roman" w:hAnsi="Times New Roman" w:cs="Times New Roman"/>
          <w:b/>
        </w:rPr>
        <w:t>.</w:t>
      </w:r>
      <w:r w:rsidRPr="007254F7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="007E3CC7">
        <w:rPr>
          <w:rFonts w:ascii="Times New Roman" w:eastAsia="Times New Roman" w:hAnsi="Times New Roman" w:cs="Times New Roman"/>
          <w:b/>
        </w:rPr>
        <w:t>E</w:t>
      </w:r>
      <w:r w:rsidR="007E3CC7" w:rsidRPr="002F0846">
        <w:rPr>
          <w:rFonts w:ascii="Times New Roman" w:hAnsi="Times New Roman" w:cs="Times New Roman"/>
          <w:b/>
          <w:bCs/>
        </w:rPr>
        <w:t xml:space="preserve">valuation </w:t>
      </w:r>
      <w:r w:rsidRPr="002F0846">
        <w:rPr>
          <w:rFonts w:ascii="Times New Roman" w:eastAsia="Times New Roman" w:hAnsi="Times New Roman" w:cs="Times New Roman"/>
          <w:b/>
        </w:rPr>
        <w:t xml:space="preserve">of </w:t>
      </w:r>
      <w:r w:rsidR="00AD40D2">
        <w:rPr>
          <w:rFonts w:ascii="Times New Roman" w:eastAsia="Times New Roman" w:hAnsi="Times New Roman" w:cs="Times New Roman"/>
          <w:b/>
        </w:rPr>
        <w:t>garden</w:t>
      </w:r>
      <w:bookmarkStart w:id="0" w:name="_GoBack"/>
      <w:bookmarkEnd w:id="0"/>
      <w:r w:rsidR="00AD40D2">
        <w:rPr>
          <w:rFonts w:ascii="Times New Roman" w:eastAsia="Times New Roman" w:hAnsi="Times New Roman" w:cs="Times New Roman"/>
          <w:b/>
        </w:rPr>
        <w:t xml:space="preserve"> </w:t>
      </w:r>
      <w:r w:rsidRPr="002F0846">
        <w:rPr>
          <w:rFonts w:ascii="Times New Roman" w:eastAsia="Times New Roman" w:hAnsi="Times New Roman" w:cs="Times New Roman"/>
          <w:b/>
        </w:rPr>
        <w:t xml:space="preserve">pea genotypes </w:t>
      </w:r>
      <w:r w:rsidR="007E3CC7">
        <w:rPr>
          <w:rFonts w:ascii="Times New Roman" w:eastAsia="Times New Roman" w:hAnsi="Times New Roman" w:cs="Times New Roman"/>
          <w:b/>
        </w:rPr>
        <w:t>against</w:t>
      </w:r>
      <w:r w:rsidRPr="002F0846">
        <w:rPr>
          <w:rFonts w:ascii="Times New Roman" w:eastAsia="Times New Roman" w:hAnsi="Times New Roman" w:cs="Times New Roman"/>
          <w:b/>
        </w:rPr>
        <w:t xml:space="preserve"> </w:t>
      </w:r>
      <w:r w:rsidR="007E3CC7">
        <w:rPr>
          <w:rFonts w:ascii="Times New Roman" w:hAnsi="Times New Roman" w:cs="Times New Roman"/>
          <w:b/>
          <w:bCs/>
        </w:rPr>
        <w:t>p</w:t>
      </w:r>
      <w:r w:rsidRPr="002F0846">
        <w:rPr>
          <w:rFonts w:ascii="Times New Roman" w:hAnsi="Times New Roman" w:cs="Times New Roman"/>
          <w:b/>
          <w:bCs/>
        </w:rPr>
        <w:t xml:space="preserve">owdery mildew </w:t>
      </w:r>
      <w:r w:rsidR="00AD40D2">
        <w:rPr>
          <w:rFonts w:ascii="Times New Roman" w:hAnsi="Times New Roman" w:cs="Times New Roman"/>
          <w:b/>
          <w:bCs/>
        </w:rPr>
        <w:t>disease resistance</w:t>
      </w:r>
      <w:r w:rsidRPr="002F0846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4"/>
        <w:gridCol w:w="742"/>
        <w:gridCol w:w="1646"/>
      </w:tblGrid>
      <w:tr w:rsidR="00CB0E2B" w:rsidRPr="00B07C30" w14:paraId="3F2F7B87" w14:textId="77777777" w:rsidTr="00CB0E2B">
        <w:tc>
          <w:tcPr>
            <w:tcW w:w="6004" w:type="dxa"/>
          </w:tcPr>
          <w:p w14:paraId="59736369" w14:textId="58051639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7C30">
              <w:rPr>
                <w:rFonts w:ascii="Times New Roman" w:hAnsi="Times New Roman" w:cs="Times New Roman"/>
                <w:b/>
                <w:bCs/>
              </w:rPr>
              <w:t xml:space="preserve">Genotypes </w:t>
            </w:r>
          </w:p>
        </w:tc>
        <w:tc>
          <w:tcPr>
            <w:tcW w:w="742" w:type="dxa"/>
          </w:tcPr>
          <w:p w14:paraId="3AB9A51C" w14:textId="204AF82C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7C30">
              <w:rPr>
                <w:rFonts w:ascii="Times New Roman" w:hAnsi="Times New Roman" w:cs="Times New Roman"/>
                <w:b/>
                <w:bCs/>
              </w:rPr>
              <w:t xml:space="preserve">Score  </w:t>
            </w:r>
          </w:p>
        </w:tc>
        <w:tc>
          <w:tcPr>
            <w:tcW w:w="1646" w:type="dxa"/>
          </w:tcPr>
          <w:p w14:paraId="7F000792" w14:textId="5449009A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7C30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</w:tr>
      <w:tr w:rsidR="00CB0E2B" w:rsidRPr="00B07C30" w14:paraId="3802DAB0" w14:textId="77777777" w:rsidTr="00CB0E2B">
        <w:tc>
          <w:tcPr>
            <w:tcW w:w="6004" w:type="dxa"/>
          </w:tcPr>
          <w:p w14:paraId="4D5B911E" w14:textId="1B4E5A8D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2017/PMVAR/1, AP-0.3-129 and L-0.3-139-1</w:t>
            </w:r>
          </w:p>
        </w:tc>
        <w:tc>
          <w:tcPr>
            <w:tcW w:w="742" w:type="dxa"/>
          </w:tcPr>
          <w:p w14:paraId="4CDB1C11" w14:textId="0FA908D6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46" w:type="dxa"/>
          </w:tcPr>
          <w:p w14:paraId="0CD08ECC" w14:textId="33231820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HR</w:t>
            </w:r>
          </w:p>
        </w:tc>
      </w:tr>
      <w:tr w:rsidR="00CB0E2B" w:rsidRPr="00B07C30" w14:paraId="426C43FF" w14:textId="77777777" w:rsidTr="00CB0E2B">
        <w:tc>
          <w:tcPr>
            <w:tcW w:w="6004" w:type="dxa"/>
          </w:tcPr>
          <w:p w14:paraId="03CDBCF7" w14:textId="38043172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 xml:space="preserve">DPPMR-09-1, L-40-1014-1, L-40-1014, L-50-1113-1,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usa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rabal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alam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C30">
              <w:rPr>
                <w:rFonts w:ascii="Times New Roman" w:hAnsi="Times New Roman" w:cs="Times New Roman"/>
              </w:rPr>
              <w:t>Sumool</w:t>
            </w:r>
            <w:proofErr w:type="spellEnd"/>
          </w:p>
        </w:tc>
        <w:tc>
          <w:tcPr>
            <w:tcW w:w="742" w:type="dxa"/>
          </w:tcPr>
          <w:p w14:paraId="06D6F31A" w14:textId="62C4BB01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6" w:type="dxa"/>
          </w:tcPr>
          <w:p w14:paraId="7F38D5BA" w14:textId="59D0F615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R</w:t>
            </w:r>
          </w:p>
        </w:tc>
      </w:tr>
      <w:tr w:rsidR="00CB0E2B" w:rsidRPr="00B07C30" w14:paraId="5E284006" w14:textId="77777777" w:rsidTr="00CB0E2B">
        <w:tc>
          <w:tcPr>
            <w:tcW w:w="6004" w:type="dxa"/>
          </w:tcPr>
          <w:p w14:paraId="20391F60" w14:textId="6A9A81E5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 xml:space="preserve">2017/PMVAR/6, 2018/PMVAR/1, SP-6, SP-3, SP-24, SP-22, SP-18, SP-12, SP-10, SN-8-2, SN-6, SN-5, SN-22, SN-10, DPPMFWR-30, (PSX19-1)-1,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usa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Shree, SN-2 and Pb-89</w:t>
            </w:r>
          </w:p>
        </w:tc>
        <w:tc>
          <w:tcPr>
            <w:tcW w:w="742" w:type="dxa"/>
          </w:tcPr>
          <w:p w14:paraId="4A757BF8" w14:textId="3046F739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6" w:type="dxa"/>
          </w:tcPr>
          <w:p w14:paraId="1821A79F" w14:textId="2ECC67D0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MR</w:t>
            </w:r>
          </w:p>
        </w:tc>
      </w:tr>
      <w:tr w:rsidR="00CB0E2B" w:rsidRPr="00B07C30" w14:paraId="396D5A43" w14:textId="77777777" w:rsidTr="00CB0E2B">
        <w:tc>
          <w:tcPr>
            <w:tcW w:w="6004" w:type="dxa"/>
          </w:tcPr>
          <w:p w14:paraId="5F9A23A6" w14:textId="1D8AE7F7" w:rsidR="00CB0E2B" w:rsidRPr="00C45B1B" w:rsidRDefault="00CB0E2B" w:rsidP="0094050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30">
              <w:rPr>
                <w:rFonts w:ascii="Times New Roman" w:hAnsi="Times New Roman" w:cs="Times New Roman"/>
              </w:rPr>
              <w:t xml:space="preserve">DPPM-65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L-50-11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7/PMVAR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7/PMVAR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7/PMVAR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7/PMVAR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7/PMVAR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8/PMVAR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717FF">
              <w:rPr>
                <w:rFonts w:ascii="Times New Roman" w:hAnsi="Times New Roman" w:cs="Times New Roman"/>
                <w:sz w:val="24"/>
                <w:szCs w:val="24"/>
              </w:rPr>
              <w:t>2019/PMVAR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alam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C30">
              <w:rPr>
                <w:rFonts w:ascii="Times New Roman" w:hAnsi="Times New Roman" w:cs="Times New Roman"/>
              </w:rPr>
              <w:t>Triloki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alam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C30">
              <w:rPr>
                <w:rFonts w:ascii="Times New Roman" w:hAnsi="Times New Roman" w:cs="Times New Roman"/>
              </w:rPr>
              <w:t>Priya</w:t>
            </w:r>
            <w:proofErr w:type="spellEnd"/>
          </w:p>
        </w:tc>
        <w:tc>
          <w:tcPr>
            <w:tcW w:w="742" w:type="dxa"/>
          </w:tcPr>
          <w:p w14:paraId="3756841A" w14:textId="2D8701BA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6" w:type="dxa"/>
          </w:tcPr>
          <w:p w14:paraId="0D16A966" w14:textId="053CCBC5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MS</w:t>
            </w:r>
          </w:p>
        </w:tc>
      </w:tr>
      <w:tr w:rsidR="00CB0E2B" w:rsidRPr="00B07C30" w14:paraId="1420024A" w14:textId="77777777" w:rsidTr="00CB0E2B">
        <w:tc>
          <w:tcPr>
            <w:tcW w:w="6004" w:type="dxa"/>
          </w:tcPr>
          <w:p w14:paraId="01201F73" w14:textId="6192F3E3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07C30">
              <w:rPr>
                <w:rFonts w:ascii="Times New Roman" w:hAnsi="Times New Roman" w:cs="Times New Roman"/>
              </w:rPr>
              <w:t>Matar</w:t>
            </w:r>
            <w:proofErr w:type="spellEnd"/>
            <w:r w:rsidRPr="00B07C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C30">
              <w:rPr>
                <w:rFonts w:ascii="Times New Roman" w:hAnsi="Times New Roman" w:cs="Times New Roman"/>
              </w:rPr>
              <w:t>Ageta</w:t>
            </w:r>
            <w:proofErr w:type="spellEnd"/>
            <w:r w:rsidRPr="00B07C30">
              <w:rPr>
                <w:rFonts w:ascii="Times New Roman" w:hAnsi="Times New Roman" w:cs="Times New Roman"/>
              </w:rPr>
              <w:t>, DPPM-74, DPPMFWR-27, Azad P-1 and Lincoln</w:t>
            </w:r>
          </w:p>
        </w:tc>
        <w:tc>
          <w:tcPr>
            <w:tcW w:w="742" w:type="dxa"/>
          </w:tcPr>
          <w:p w14:paraId="4863207F" w14:textId="2B048B07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6" w:type="dxa"/>
          </w:tcPr>
          <w:p w14:paraId="1DE277F0" w14:textId="2F0766EF" w:rsidR="00CB0E2B" w:rsidRPr="00B07C30" w:rsidRDefault="00CB0E2B" w:rsidP="00926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7C30">
              <w:rPr>
                <w:rFonts w:ascii="Times New Roman" w:hAnsi="Times New Roman" w:cs="Times New Roman"/>
              </w:rPr>
              <w:t>S</w:t>
            </w:r>
          </w:p>
        </w:tc>
      </w:tr>
    </w:tbl>
    <w:p w14:paraId="20254988" w14:textId="7D0C6932" w:rsidR="001C5104" w:rsidRPr="002F0846" w:rsidRDefault="0095151D" w:rsidP="009269E7">
      <w:pPr>
        <w:spacing w:line="360" w:lineRule="auto"/>
        <w:jc w:val="both"/>
        <w:rPr>
          <w:rFonts w:ascii="Times New Roman" w:hAnsi="Times New Roman" w:cs="Times New Roman"/>
        </w:rPr>
      </w:pPr>
      <w:r w:rsidRPr="002F0846">
        <w:rPr>
          <w:rFonts w:ascii="Times New Roman" w:hAnsi="Times New Roman" w:cs="Times New Roman"/>
        </w:rPr>
        <w:t>Where, HR-Highly resistant; R-Resistant; MR-Moderately resistant; MS-Moderately Susceptible; S-Susceptible</w:t>
      </w:r>
    </w:p>
    <w:sectPr w:rsidR="001C5104" w:rsidRPr="002F0846" w:rsidSect="005C370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D4FD8"/>
    <w:multiLevelType w:val="hybridMultilevel"/>
    <w:tmpl w:val="A626A3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70C"/>
    <w:rsid w:val="00000574"/>
    <w:rsid w:val="00036D50"/>
    <w:rsid w:val="000609CF"/>
    <w:rsid w:val="000648B1"/>
    <w:rsid w:val="00083B9F"/>
    <w:rsid w:val="0010005E"/>
    <w:rsid w:val="00100320"/>
    <w:rsid w:val="00100F1C"/>
    <w:rsid w:val="001213A8"/>
    <w:rsid w:val="001B01A8"/>
    <w:rsid w:val="001C5104"/>
    <w:rsid w:val="001C5913"/>
    <w:rsid w:val="002139D0"/>
    <w:rsid w:val="00223B15"/>
    <w:rsid w:val="00253482"/>
    <w:rsid w:val="002A1DD5"/>
    <w:rsid w:val="002C7F55"/>
    <w:rsid w:val="002F0846"/>
    <w:rsid w:val="002F6FE5"/>
    <w:rsid w:val="00363457"/>
    <w:rsid w:val="003D065D"/>
    <w:rsid w:val="003F1018"/>
    <w:rsid w:val="00425495"/>
    <w:rsid w:val="0045644A"/>
    <w:rsid w:val="00474F31"/>
    <w:rsid w:val="00525AD2"/>
    <w:rsid w:val="00550DC0"/>
    <w:rsid w:val="00553652"/>
    <w:rsid w:val="005B28B3"/>
    <w:rsid w:val="005B7E43"/>
    <w:rsid w:val="005C370C"/>
    <w:rsid w:val="006225FB"/>
    <w:rsid w:val="00643999"/>
    <w:rsid w:val="00654213"/>
    <w:rsid w:val="00674514"/>
    <w:rsid w:val="00687F81"/>
    <w:rsid w:val="006D4892"/>
    <w:rsid w:val="006E168B"/>
    <w:rsid w:val="006E60CD"/>
    <w:rsid w:val="007154D8"/>
    <w:rsid w:val="007170CB"/>
    <w:rsid w:val="007254F7"/>
    <w:rsid w:val="0072746D"/>
    <w:rsid w:val="0074333B"/>
    <w:rsid w:val="00796D80"/>
    <w:rsid w:val="007E3CC7"/>
    <w:rsid w:val="007E5D95"/>
    <w:rsid w:val="007F4565"/>
    <w:rsid w:val="00800C19"/>
    <w:rsid w:val="00840016"/>
    <w:rsid w:val="00846858"/>
    <w:rsid w:val="008C7376"/>
    <w:rsid w:val="008D76B1"/>
    <w:rsid w:val="008E3EEB"/>
    <w:rsid w:val="008F3772"/>
    <w:rsid w:val="009269E7"/>
    <w:rsid w:val="00940501"/>
    <w:rsid w:val="0095151D"/>
    <w:rsid w:val="009814F3"/>
    <w:rsid w:val="00A40454"/>
    <w:rsid w:val="00AA0241"/>
    <w:rsid w:val="00AD40D2"/>
    <w:rsid w:val="00B07C30"/>
    <w:rsid w:val="00B82AD2"/>
    <w:rsid w:val="00B8326D"/>
    <w:rsid w:val="00C16B34"/>
    <w:rsid w:val="00C24AB8"/>
    <w:rsid w:val="00C45B1B"/>
    <w:rsid w:val="00C9194B"/>
    <w:rsid w:val="00CA19CE"/>
    <w:rsid w:val="00CB0E2B"/>
    <w:rsid w:val="00CC78FF"/>
    <w:rsid w:val="00CF3279"/>
    <w:rsid w:val="00D17119"/>
    <w:rsid w:val="00D203DD"/>
    <w:rsid w:val="00D26EDF"/>
    <w:rsid w:val="00DB1A3F"/>
    <w:rsid w:val="00DD425B"/>
    <w:rsid w:val="00DF050C"/>
    <w:rsid w:val="00E50BB5"/>
    <w:rsid w:val="00E83E22"/>
    <w:rsid w:val="00EA3355"/>
    <w:rsid w:val="00F10DEA"/>
    <w:rsid w:val="00F262E8"/>
    <w:rsid w:val="00FD7956"/>
    <w:rsid w:val="00FE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464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4F31"/>
    <w:pPr>
      <w:spacing w:after="200" w:line="276" w:lineRule="auto"/>
      <w:ind w:left="720"/>
      <w:contextualSpacing/>
    </w:pPr>
  </w:style>
  <w:style w:type="paragraph" w:styleId="NoSpacing">
    <w:name w:val="No Spacing"/>
    <w:uiPriority w:val="1"/>
    <w:qFormat/>
    <w:rsid w:val="00C45B1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semiHidden/>
    <w:unhideWhenUsed/>
    <w:rsid w:val="009405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0501"/>
    <w:rPr>
      <w:rFonts w:eastAsiaTheme="minorEastAsia"/>
      <w:kern w:val="2"/>
      <w:sz w:val="18"/>
      <w:szCs w:val="18"/>
      <w:lang w:val="en-US" w:eastAsia="zh-CN"/>
    </w:rPr>
  </w:style>
  <w:style w:type="paragraph" w:customStyle="1" w:styleId="MDPI16affiliation">
    <w:name w:val="MDPI_1.6_affiliation"/>
    <w:qFormat/>
    <w:rsid w:val="001C510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4F31"/>
    <w:pPr>
      <w:spacing w:after="200" w:line="276" w:lineRule="auto"/>
      <w:ind w:left="720"/>
      <w:contextualSpacing/>
    </w:pPr>
  </w:style>
  <w:style w:type="paragraph" w:styleId="NoSpacing">
    <w:name w:val="No Spacing"/>
    <w:uiPriority w:val="1"/>
    <w:qFormat/>
    <w:rsid w:val="00C45B1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semiHidden/>
    <w:unhideWhenUsed/>
    <w:rsid w:val="009405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0501"/>
    <w:rPr>
      <w:rFonts w:eastAsiaTheme="minorEastAsia"/>
      <w:kern w:val="2"/>
      <w:sz w:val="18"/>
      <w:szCs w:val="18"/>
      <w:lang w:val="en-US" w:eastAsia="zh-CN"/>
    </w:rPr>
  </w:style>
  <w:style w:type="paragraph" w:customStyle="1" w:styleId="MDPI16affiliation">
    <w:name w:val="MDPI_1.6_affiliation"/>
    <w:qFormat/>
    <w:rsid w:val="001C510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sh Sharma</dc:creator>
  <cp:keywords/>
  <dc:description/>
  <cp:lastModifiedBy>Menisha</cp:lastModifiedBy>
  <cp:revision>53</cp:revision>
  <dcterms:created xsi:type="dcterms:W3CDTF">2022-05-30T06:50:00Z</dcterms:created>
  <dcterms:modified xsi:type="dcterms:W3CDTF">2022-06-05T11:32:00Z</dcterms:modified>
</cp:coreProperties>
</file>